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0523AC" w14:textId="77777777" w:rsidR="007653B6" w:rsidRPr="008E4E30" w:rsidRDefault="007653B6" w:rsidP="007653B6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8E4E30">
        <w:rPr>
          <w:rFonts w:ascii="Times New Roman" w:hAnsi="Times New Roman" w:cs="Times New Roman"/>
          <w:b/>
          <w:bCs/>
        </w:rPr>
        <w:t xml:space="preserve">Supplementary </w:t>
      </w:r>
      <w:r w:rsidRPr="00FB2602">
        <w:rPr>
          <w:rFonts w:ascii="Times New Roman" w:hAnsi="Times New Roman" w:cs="Times New Roman"/>
          <w:b/>
          <w:bCs/>
        </w:rPr>
        <w:t>Table 1. Enrolment</w:t>
      </w:r>
      <w:r>
        <w:rPr>
          <w:rFonts w:ascii="Times New Roman" w:hAnsi="Times New Roman" w:cs="Times New Roman"/>
          <w:b/>
          <w:bCs/>
        </w:rPr>
        <w:t xml:space="preserve"> c</w:t>
      </w:r>
      <w:r w:rsidRPr="008E4E30">
        <w:rPr>
          <w:rFonts w:ascii="Times New Roman" w:hAnsi="Times New Roman" w:cs="Times New Roman"/>
          <w:b/>
          <w:bCs/>
        </w:rPr>
        <w:t>haracteristics</w:t>
      </w:r>
      <w:r>
        <w:rPr>
          <w:rFonts w:ascii="Times New Roman" w:hAnsi="Times New Roman" w:cs="Times New Roman"/>
          <w:b/>
          <w:bCs/>
        </w:rPr>
        <w:t xml:space="preserve"> and pregnancy outcomes</w:t>
      </w:r>
      <w:r w:rsidRPr="008E4E30">
        <w:rPr>
          <w:rFonts w:ascii="Times New Roman" w:hAnsi="Times New Roman" w:cs="Times New Roman"/>
          <w:b/>
          <w:bCs/>
        </w:rPr>
        <w:t xml:space="preserve"> of the GDM women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27"/>
        <w:gridCol w:w="3211"/>
      </w:tblGrid>
      <w:tr w:rsidR="007653B6" w:rsidRPr="004C70FC" w14:paraId="1A088E40" w14:textId="77777777" w:rsidTr="00066F4C">
        <w:tc>
          <w:tcPr>
            <w:tcW w:w="3334" w:type="pct"/>
            <w:tcBorders>
              <w:top w:val="single" w:sz="4" w:space="0" w:color="auto"/>
            </w:tcBorders>
          </w:tcPr>
          <w:p w14:paraId="32368196" w14:textId="77777777" w:rsidR="007653B6" w:rsidRPr="004C70FC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701613F5" w14:textId="77777777" w:rsidR="007653B6" w:rsidRPr="004C70FC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29</w:t>
            </w:r>
          </w:p>
        </w:tc>
      </w:tr>
      <w:tr w:rsidR="007653B6" w:rsidRPr="004C70FC" w14:paraId="3B8D9A3A" w14:textId="77777777" w:rsidTr="00066F4C">
        <w:tc>
          <w:tcPr>
            <w:tcW w:w="3334" w:type="pct"/>
          </w:tcPr>
          <w:p w14:paraId="34EA39DA" w14:textId="4BF55D03" w:rsidR="007653B6" w:rsidRPr="004C70FC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Age</w:t>
            </w:r>
            <w:r w:rsidR="00D52819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1666" w:type="pct"/>
            <w:shd w:val="clear" w:color="auto" w:fill="auto"/>
          </w:tcPr>
          <w:p w14:paraId="18BA3B9C" w14:textId="77777777" w:rsidR="007653B6" w:rsidRPr="004C70FC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37.1±4.5</w:t>
            </w:r>
          </w:p>
        </w:tc>
      </w:tr>
      <w:tr w:rsidR="007653B6" w:rsidRPr="004C70FC" w14:paraId="6688F9CB" w14:textId="77777777" w:rsidTr="00066F4C">
        <w:tc>
          <w:tcPr>
            <w:tcW w:w="3334" w:type="pct"/>
          </w:tcPr>
          <w:p w14:paraId="426272A5" w14:textId="77777777" w:rsidR="007653B6" w:rsidRPr="004C70FC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Pre-pregnancy weight (kg)</w:t>
            </w:r>
          </w:p>
        </w:tc>
        <w:tc>
          <w:tcPr>
            <w:tcW w:w="1666" w:type="pct"/>
          </w:tcPr>
          <w:p w14:paraId="55D4FA08" w14:textId="77777777" w:rsidR="007653B6" w:rsidRPr="004C70FC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71.2±15.1</w:t>
            </w:r>
          </w:p>
        </w:tc>
      </w:tr>
      <w:tr w:rsidR="007653B6" w:rsidRPr="004C70FC" w14:paraId="76E8E687" w14:textId="77777777" w:rsidTr="00066F4C">
        <w:tc>
          <w:tcPr>
            <w:tcW w:w="3334" w:type="pct"/>
          </w:tcPr>
          <w:p w14:paraId="2FE3C860" w14:textId="77777777" w:rsidR="007653B6" w:rsidRPr="004C70FC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Pre-pregnancy BMI (kg/m</w:t>
            </w:r>
            <w:r w:rsidRPr="004C70FC">
              <w:rPr>
                <w:rFonts w:ascii="Times New Roman" w:hAnsi="Times New Roman" w:cs="Times New Roman"/>
                <w:vertAlign w:val="superscript"/>
              </w:rPr>
              <w:t>2</w:t>
            </w:r>
            <w:r w:rsidRPr="004C70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6" w:type="pct"/>
          </w:tcPr>
          <w:p w14:paraId="508AC65E" w14:textId="77777777" w:rsidR="007653B6" w:rsidRPr="004C70FC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26.4±5.9</w:t>
            </w:r>
          </w:p>
        </w:tc>
      </w:tr>
      <w:tr w:rsidR="007653B6" w:rsidRPr="004C70FC" w14:paraId="61A9F0A8" w14:textId="77777777" w:rsidTr="00066F4C">
        <w:tc>
          <w:tcPr>
            <w:tcW w:w="3334" w:type="pct"/>
          </w:tcPr>
          <w:p w14:paraId="5FE0B5D6" w14:textId="77777777" w:rsidR="007653B6" w:rsidRPr="004C70FC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Nulliparous (%)</w:t>
            </w:r>
          </w:p>
        </w:tc>
        <w:tc>
          <w:tcPr>
            <w:tcW w:w="1666" w:type="pct"/>
          </w:tcPr>
          <w:p w14:paraId="4AACC90E" w14:textId="77777777" w:rsidR="007653B6" w:rsidRPr="004C70FC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C70FC">
              <w:rPr>
                <w:rFonts w:ascii="Times New Roman" w:hAnsi="Times New Roman" w:cs="Times New Roman"/>
              </w:rPr>
              <w:t>58.6</w:t>
            </w:r>
          </w:p>
        </w:tc>
      </w:tr>
      <w:tr w:rsidR="007653B6" w:rsidRPr="004C70FC" w14:paraId="3C9CD790" w14:textId="77777777" w:rsidTr="00066F4C">
        <w:tc>
          <w:tcPr>
            <w:tcW w:w="3334" w:type="pct"/>
          </w:tcPr>
          <w:p w14:paraId="4F823D50" w14:textId="77777777" w:rsidR="007653B6" w:rsidRPr="004C70FC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1666" w:type="pct"/>
          </w:tcPr>
          <w:p w14:paraId="52770F90" w14:textId="77777777" w:rsidR="007653B6" w:rsidRPr="004C70FC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77.0±13.4</w:t>
            </w:r>
          </w:p>
        </w:tc>
      </w:tr>
      <w:tr w:rsidR="007653B6" w:rsidRPr="004C70FC" w14:paraId="5620FF68" w14:textId="77777777" w:rsidTr="00066F4C">
        <w:tc>
          <w:tcPr>
            <w:tcW w:w="3334" w:type="pct"/>
          </w:tcPr>
          <w:p w14:paraId="68067764" w14:textId="77777777" w:rsidR="007653B6" w:rsidRPr="004C70FC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BMI (kg/m</w:t>
            </w:r>
            <w:r w:rsidRPr="004C70FC">
              <w:rPr>
                <w:rFonts w:ascii="Times New Roman" w:hAnsi="Times New Roman" w:cs="Times New Roman"/>
                <w:vertAlign w:val="superscript"/>
              </w:rPr>
              <w:t>2</w:t>
            </w:r>
            <w:r w:rsidRPr="004C70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6" w:type="pct"/>
          </w:tcPr>
          <w:p w14:paraId="5B1F2D7D" w14:textId="77777777" w:rsidR="007653B6" w:rsidRPr="004C70FC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28.5±5.1</w:t>
            </w:r>
          </w:p>
        </w:tc>
      </w:tr>
      <w:tr w:rsidR="007653B6" w:rsidRPr="004C70FC" w14:paraId="10F7A149" w14:textId="77777777" w:rsidTr="00066F4C">
        <w:tc>
          <w:tcPr>
            <w:tcW w:w="3334" w:type="pct"/>
          </w:tcPr>
          <w:p w14:paraId="4AF3214E" w14:textId="77777777" w:rsidR="007653B6" w:rsidRPr="004C70FC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Fasting glucose (mg/dL)</w:t>
            </w:r>
          </w:p>
        </w:tc>
        <w:tc>
          <w:tcPr>
            <w:tcW w:w="1666" w:type="pct"/>
          </w:tcPr>
          <w:p w14:paraId="6C519615" w14:textId="77777777" w:rsidR="007653B6" w:rsidRPr="004C70FC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95.9±13.7</w:t>
            </w:r>
          </w:p>
        </w:tc>
      </w:tr>
      <w:tr w:rsidR="007653B6" w:rsidRPr="004C70FC" w14:paraId="25B499C2" w14:textId="77777777" w:rsidTr="00066F4C">
        <w:tc>
          <w:tcPr>
            <w:tcW w:w="3334" w:type="pct"/>
          </w:tcPr>
          <w:p w14:paraId="06F33887" w14:textId="77777777" w:rsidR="007653B6" w:rsidRPr="004C70FC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Systolic blood pressure (mmHg)</w:t>
            </w:r>
          </w:p>
        </w:tc>
        <w:tc>
          <w:tcPr>
            <w:tcW w:w="1666" w:type="pct"/>
          </w:tcPr>
          <w:p w14:paraId="3BCC3FB3" w14:textId="77777777" w:rsidR="007653B6" w:rsidRPr="004C70FC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109.0±11.7</w:t>
            </w:r>
          </w:p>
        </w:tc>
      </w:tr>
      <w:tr w:rsidR="007653B6" w:rsidRPr="004C70FC" w14:paraId="526CD5B3" w14:textId="77777777" w:rsidTr="00066F4C">
        <w:tc>
          <w:tcPr>
            <w:tcW w:w="3334" w:type="pct"/>
          </w:tcPr>
          <w:p w14:paraId="1C7B7840" w14:textId="77777777" w:rsidR="007653B6" w:rsidRPr="004C70FC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Diastolic blood pressure (mmHg)</w:t>
            </w:r>
          </w:p>
        </w:tc>
        <w:tc>
          <w:tcPr>
            <w:tcW w:w="1666" w:type="pct"/>
          </w:tcPr>
          <w:p w14:paraId="47C101BF" w14:textId="77777777" w:rsidR="007653B6" w:rsidRPr="004C70FC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73.2±7.9</w:t>
            </w:r>
          </w:p>
        </w:tc>
      </w:tr>
      <w:tr w:rsidR="007653B6" w:rsidRPr="004C70FC" w14:paraId="2C628951" w14:textId="77777777" w:rsidTr="00066F4C">
        <w:tc>
          <w:tcPr>
            <w:tcW w:w="3334" w:type="pct"/>
          </w:tcPr>
          <w:p w14:paraId="344F21A6" w14:textId="77777777" w:rsidR="007653B6" w:rsidRPr="004C70FC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Glycated hemoglobin (%)</w:t>
            </w:r>
          </w:p>
        </w:tc>
        <w:tc>
          <w:tcPr>
            <w:tcW w:w="1666" w:type="pct"/>
          </w:tcPr>
          <w:p w14:paraId="5ACAAD2D" w14:textId="77777777" w:rsidR="007653B6" w:rsidRPr="004C70FC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4.7±0.8</w:t>
            </w:r>
          </w:p>
        </w:tc>
      </w:tr>
      <w:tr w:rsidR="007653B6" w:rsidRPr="004C70FC" w14:paraId="4D13D2D4" w14:textId="77777777" w:rsidTr="00066F4C">
        <w:tc>
          <w:tcPr>
            <w:tcW w:w="3334" w:type="pct"/>
          </w:tcPr>
          <w:p w14:paraId="5B3AA677" w14:textId="77777777" w:rsidR="007653B6" w:rsidRPr="004C70FC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Fasting insulin (µU/mL)</w:t>
            </w:r>
          </w:p>
        </w:tc>
        <w:tc>
          <w:tcPr>
            <w:tcW w:w="1666" w:type="pct"/>
          </w:tcPr>
          <w:p w14:paraId="74110C5A" w14:textId="77777777" w:rsidR="007653B6" w:rsidRPr="004C70FC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10.1 (8.2)</w:t>
            </w:r>
          </w:p>
        </w:tc>
      </w:tr>
      <w:tr w:rsidR="007653B6" w:rsidRPr="004C70FC" w14:paraId="37FD9B73" w14:textId="77777777" w:rsidTr="00066F4C">
        <w:tc>
          <w:tcPr>
            <w:tcW w:w="3334" w:type="pct"/>
          </w:tcPr>
          <w:p w14:paraId="0C8BEBDB" w14:textId="77777777" w:rsidR="007653B6" w:rsidRPr="004C70FC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it-IT"/>
              </w:rPr>
            </w:pPr>
            <w:r w:rsidRPr="004C70FC">
              <w:rPr>
                <w:rFonts w:ascii="Times New Roman" w:hAnsi="Times New Roman" w:cs="Times New Roman"/>
                <w:lang w:val="it-IT"/>
              </w:rPr>
              <w:t>HOMA-IR (</w:t>
            </w:r>
            <w:proofErr w:type="spellStart"/>
            <w:r w:rsidRPr="004C70FC">
              <w:rPr>
                <w:rFonts w:ascii="Times New Roman" w:hAnsi="Times New Roman" w:cs="Times New Roman"/>
                <w:lang w:val="it-IT"/>
              </w:rPr>
              <w:t>mmol</w:t>
            </w:r>
            <w:proofErr w:type="spellEnd"/>
            <w:r w:rsidRPr="004C70FC">
              <w:rPr>
                <w:rFonts w:ascii="Times New Roman" w:hAnsi="Times New Roman" w:cs="Times New Roman"/>
                <w:lang w:val="it-IT"/>
              </w:rPr>
              <w:t>/L*µU/</w:t>
            </w:r>
            <w:proofErr w:type="spellStart"/>
            <w:r w:rsidRPr="004C70FC">
              <w:rPr>
                <w:rFonts w:ascii="Times New Roman" w:hAnsi="Times New Roman" w:cs="Times New Roman"/>
                <w:lang w:val="it-IT"/>
              </w:rPr>
              <w:t>mL</w:t>
            </w:r>
            <w:proofErr w:type="spellEnd"/>
            <w:r w:rsidRPr="004C70FC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1666" w:type="pct"/>
          </w:tcPr>
          <w:p w14:paraId="6EE3E60E" w14:textId="77777777" w:rsidR="007653B6" w:rsidRPr="004C70FC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4C70FC">
              <w:rPr>
                <w:rFonts w:ascii="Times New Roman" w:hAnsi="Times New Roman" w:cs="Times New Roman"/>
              </w:rPr>
              <w:t>2.3 (1.6)</w:t>
            </w:r>
          </w:p>
        </w:tc>
      </w:tr>
      <w:tr w:rsidR="007653B6" w:rsidRPr="004C70FC" w14:paraId="57FE39E6" w14:textId="77777777" w:rsidTr="00066F4C">
        <w:tc>
          <w:tcPr>
            <w:tcW w:w="3334" w:type="pct"/>
          </w:tcPr>
          <w:p w14:paraId="17416811" w14:textId="77777777" w:rsidR="007653B6" w:rsidRPr="004C70FC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Total cholesterol (mg/dL)</w:t>
            </w:r>
          </w:p>
        </w:tc>
        <w:tc>
          <w:tcPr>
            <w:tcW w:w="1666" w:type="pct"/>
          </w:tcPr>
          <w:p w14:paraId="43420D1F" w14:textId="77777777" w:rsidR="007653B6" w:rsidRPr="004C70FC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C70FC">
              <w:rPr>
                <w:rFonts w:ascii="Times New Roman" w:hAnsi="Times New Roman" w:cs="Times New Roman"/>
              </w:rPr>
              <w:t>237.7±30.2</w:t>
            </w:r>
          </w:p>
        </w:tc>
      </w:tr>
      <w:tr w:rsidR="007653B6" w:rsidRPr="004C70FC" w14:paraId="6E8E28F9" w14:textId="77777777" w:rsidTr="00066F4C">
        <w:tc>
          <w:tcPr>
            <w:tcW w:w="3334" w:type="pct"/>
          </w:tcPr>
          <w:p w14:paraId="4F000C03" w14:textId="77777777" w:rsidR="007653B6" w:rsidRPr="004C70FC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HDL-cholesterol (mg/dL)</w:t>
            </w:r>
          </w:p>
        </w:tc>
        <w:tc>
          <w:tcPr>
            <w:tcW w:w="1666" w:type="pct"/>
          </w:tcPr>
          <w:p w14:paraId="4FD9B8AA" w14:textId="77777777" w:rsidR="007653B6" w:rsidRPr="004C70FC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66.3±11.3</w:t>
            </w:r>
          </w:p>
        </w:tc>
      </w:tr>
      <w:tr w:rsidR="007653B6" w:rsidRPr="004C70FC" w14:paraId="38B2865D" w14:textId="77777777" w:rsidTr="00066F4C">
        <w:tc>
          <w:tcPr>
            <w:tcW w:w="3334" w:type="pct"/>
          </w:tcPr>
          <w:p w14:paraId="5EC6C2C7" w14:textId="77777777" w:rsidR="007653B6" w:rsidRPr="004C70FC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Triglycerides (mg/dL)</w:t>
            </w:r>
          </w:p>
        </w:tc>
        <w:tc>
          <w:tcPr>
            <w:tcW w:w="1666" w:type="pct"/>
          </w:tcPr>
          <w:p w14:paraId="0A2B42E8" w14:textId="77777777" w:rsidR="007653B6" w:rsidRPr="004C70FC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172.0±52.1</w:t>
            </w:r>
          </w:p>
        </w:tc>
      </w:tr>
      <w:tr w:rsidR="007653B6" w:rsidRPr="004C70FC" w14:paraId="40692C26" w14:textId="77777777" w:rsidTr="00066F4C">
        <w:tc>
          <w:tcPr>
            <w:tcW w:w="3334" w:type="pct"/>
          </w:tcPr>
          <w:p w14:paraId="33D96D96" w14:textId="77777777" w:rsidR="007653B6" w:rsidRPr="004C70FC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C-reactive protein (mg/L)</w:t>
            </w:r>
          </w:p>
        </w:tc>
        <w:tc>
          <w:tcPr>
            <w:tcW w:w="1666" w:type="pct"/>
          </w:tcPr>
          <w:p w14:paraId="374DD821" w14:textId="77777777" w:rsidR="007653B6" w:rsidRPr="004C70FC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3.8 (4.4)</w:t>
            </w:r>
          </w:p>
        </w:tc>
      </w:tr>
      <w:tr w:rsidR="007653B6" w:rsidRPr="004C70FC" w14:paraId="1AC22EAB" w14:textId="77777777" w:rsidTr="00066F4C">
        <w:tc>
          <w:tcPr>
            <w:tcW w:w="3334" w:type="pct"/>
          </w:tcPr>
          <w:p w14:paraId="1DCF968F" w14:textId="77777777" w:rsidR="007653B6" w:rsidRPr="003A7212" w:rsidRDefault="007653B6" w:rsidP="00066F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ietary intakes</w:t>
            </w:r>
          </w:p>
        </w:tc>
        <w:tc>
          <w:tcPr>
            <w:tcW w:w="1666" w:type="pct"/>
          </w:tcPr>
          <w:p w14:paraId="3FCF9CE1" w14:textId="77777777" w:rsidR="007653B6" w:rsidRPr="004C70FC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3B6" w:rsidRPr="004C70FC" w14:paraId="3CBDB724" w14:textId="77777777" w:rsidTr="00066F4C">
        <w:tc>
          <w:tcPr>
            <w:tcW w:w="3334" w:type="pct"/>
          </w:tcPr>
          <w:p w14:paraId="2685222D" w14:textId="77777777" w:rsidR="007653B6" w:rsidRPr="003A7212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A7212">
              <w:rPr>
                <w:rFonts w:ascii="Times New Roman" w:hAnsi="Times New Roman" w:cs="Times New Roman"/>
              </w:rPr>
              <w:t>Energy (kcal)</w:t>
            </w:r>
          </w:p>
        </w:tc>
        <w:tc>
          <w:tcPr>
            <w:tcW w:w="1666" w:type="pct"/>
          </w:tcPr>
          <w:p w14:paraId="5C7CD9D5" w14:textId="77777777" w:rsidR="007653B6" w:rsidRPr="00786687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8668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99</w:t>
            </w:r>
            <w:r w:rsidRPr="0078668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786687">
              <w:rPr>
                <w:rFonts w:ascii="Times New Roman" w:hAnsi="Times New Roman" w:cs="Times New Roman"/>
              </w:rPr>
              <w:t>±2</w:t>
            </w:r>
            <w:r>
              <w:rPr>
                <w:rFonts w:ascii="Times New Roman" w:hAnsi="Times New Roman" w:cs="Times New Roman"/>
              </w:rPr>
              <w:t>09</w:t>
            </w:r>
            <w:r w:rsidRPr="00786687">
              <w:rPr>
                <w:rFonts w:ascii="Times New Roman" w:hAnsi="Times New Roman" w:cs="Times New Roman"/>
              </w:rPr>
              <w:t>.4</w:t>
            </w:r>
          </w:p>
        </w:tc>
      </w:tr>
      <w:tr w:rsidR="007653B6" w:rsidRPr="004C70FC" w14:paraId="5B95ECF6" w14:textId="77777777" w:rsidTr="00066F4C">
        <w:tc>
          <w:tcPr>
            <w:tcW w:w="3334" w:type="pct"/>
          </w:tcPr>
          <w:p w14:paraId="5527B618" w14:textId="77777777" w:rsidR="007653B6" w:rsidRPr="003A7212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A7212">
              <w:rPr>
                <w:rFonts w:ascii="Times New Roman" w:hAnsi="Times New Roman" w:cs="Times New Roman"/>
              </w:rPr>
              <w:t>Carbohydrates (% total kcal)</w:t>
            </w:r>
          </w:p>
        </w:tc>
        <w:tc>
          <w:tcPr>
            <w:tcW w:w="1666" w:type="pct"/>
          </w:tcPr>
          <w:p w14:paraId="6F81A4A3" w14:textId="77777777" w:rsidR="007653B6" w:rsidRPr="00AD0C86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E5069">
              <w:rPr>
                <w:rFonts w:ascii="Times New Roman" w:hAnsi="Times New Roman" w:cs="Times New Roman"/>
                <w:color w:val="000000" w:themeColor="text1"/>
              </w:rPr>
              <w:t>44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6E5069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6E506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7653B6" w:rsidRPr="004C70FC" w14:paraId="5893271D" w14:textId="77777777" w:rsidTr="00066F4C">
        <w:tc>
          <w:tcPr>
            <w:tcW w:w="3334" w:type="pct"/>
          </w:tcPr>
          <w:p w14:paraId="21B07B00" w14:textId="77777777" w:rsidR="007653B6" w:rsidRPr="003A7212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A7212">
              <w:rPr>
                <w:rFonts w:ascii="Times New Roman" w:hAnsi="Times New Roman" w:cs="Times New Roman"/>
              </w:rPr>
              <w:t>Sugars (% total kcal)</w:t>
            </w:r>
          </w:p>
        </w:tc>
        <w:tc>
          <w:tcPr>
            <w:tcW w:w="1666" w:type="pct"/>
          </w:tcPr>
          <w:p w14:paraId="0A6B7C7B" w14:textId="77777777" w:rsidR="007653B6" w:rsidRPr="00AD0C86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E5069">
              <w:rPr>
                <w:rFonts w:ascii="Times New Roman" w:hAnsi="Times New Roman" w:cs="Times New Roman"/>
                <w:color w:val="000000" w:themeColor="text1"/>
              </w:rPr>
              <w:t>8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6E5069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6E5069">
              <w:rPr>
                <w:rFonts w:ascii="Times New Roman" w:hAnsi="Times New Roman" w:cs="Times New Roman"/>
                <w:color w:val="000000" w:themeColor="text1"/>
              </w:rPr>
              <w:t>.7</w:t>
            </w:r>
          </w:p>
        </w:tc>
      </w:tr>
      <w:tr w:rsidR="007653B6" w:rsidRPr="004C70FC" w14:paraId="4EE2B757" w14:textId="77777777" w:rsidTr="00066F4C">
        <w:tc>
          <w:tcPr>
            <w:tcW w:w="3334" w:type="pct"/>
          </w:tcPr>
          <w:p w14:paraId="205078BA" w14:textId="77777777" w:rsidR="007653B6" w:rsidRPr="003A7212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A7212">
              <w:rPr>
                <w:rFonts w:ascii="Times New Roman" w:hAnsi="Times New Roman" w:cs="Times New Roman"/>
              </w:rPr>
              <w:t>Sugars (g/day)</w:t>
            </w:r>
          </w:p>
        </w:tc>
        <w:tc>
          <w:tcPr>
            <w:tcW w:w="1666" w:type="pct"/>
          </w:tcPr>
          <w:p w14:paraId="4A342E58" w14:textId="77777777" w:rsidR="007653B6" w:rsidRPr="00AD0C86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45FF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4345F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4345FF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Pr="004345F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7653B6" w:rsidRPr="004C70FC" w14:paraId="5D624BBB" w14:textId="77777777" w:rsidTr="00066F4C">
        <w:tc>
          <w:tcPr>
            <w:tcW w:w="3334" w:type="pct"/>
          </w:tcPr>
          <w:p w14:paraId="6AA0687C" w14:textId="77777777" w:rsidR="007653B6" w:rsidRPr="003A7212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A7212">
              <w:rPr>
                <w:rFonts w:ascii="Times New Roman" w:hAnsi="Times New Roman" w:cs="Times New Roman"/>
              </w:rPr>
              <w:t>Oligosaccharides (g/day)</w:t>
            </w:r>
          </w:p>
        </w:tc>
        <w:tc>
          <w:tcPr>
            <w:tcW w:w="1666" w:type="pct"/>
          </w:tcPr>
          <w:p w14:paraId="26D53BC2" w14:textId="77777777" w:rsidR="007653B6" w:rsidRPr="00AD0C86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41E9B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741E9B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741E9B">
              <w:rPr>
                <w:rFonts w:ascii="Times New Roman" w:hAnsi="Times New Roman" w:cs="Times New Roman"/>
                <w:color w:val="000000" w:themeColor="text1"/>
              </w:rPr>
              <w:t>±19.7</w:t>
            </w:r>
          </w:p>
        </w:tc>
      </w:tr>
      <w:tr w:rsidR="007653B6" w:rsidRPr="004C70FC" w14:paraId="62322201" w14:textId="77777777" w:rsidTr="00066F4C">
        <w:tc>
          <w:tcPr>
            <w:tcW w:w="3334" w:type="pct"/>
          </w:tcPr>
          <w:p w14:paraId="1F001F00" w14:textId="77777777" w:rsidR="007653B6" w:rsidRPr="003A7212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A7212">
              <w:rPr>
                <w:rFonts w:ascii="Times New Roman" w:hAnsi="Times New Roman" w:cs="Times New Roman"/>
              </w:rPr>
              <w:t>Starch (g/day)</w:t>
            </w:r>
          </w:p>
        </w:tc>
        <w:tc>
          <w:tcPr>
            <w:tcW w:w="1666" w:type="pct"/>
          </w:tcPr>
          <w:p w14:paraId="62B20336" w14:textId="77777777" w:rsidR="007653B6" w:rsidRPr="00AD0C86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E5069">
              <w:rPr>
                <w:rFonts w:ascii="Times New Roman" w:hAnsi="Times New Roman" w:cs="Times New Roman"/>
                <w:color w:val="000000" w:themeColor="text1"/>
              </w:rPr>
              <w:t>108.5±27.6</w:t>
            </w:r>
          </w:p>
        </w:tc>
      </w:tr>
      <w:tr w:rsidR="007653B6" w:rsidRPr="004C70FC" w14:paraId="30D8A308" w14:textId="77777777" w:rsidTr="00066F4C">
        <w:tc>
          <w:tcPr>
            <w:tcW w:w="3334" w:type="pct"/>
          </w:tcPr>
          <w:p w14:paraId="384F7614" w14:textId="77777777" w:rsidR="007653B6" w:rsidRPr="003A7212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A7212">
              <w:rPr>
                <w:rFonts w:ascii="Times New Roman" w:hAnsi="Times New Roman" w:cs="Times New Roman"/>
              </w:rPr>
              <w:t>Fiber (g/day)</w:t>
            </w:r>
          </w:p>
        </w:tc>
        <w:tc>
          <w:tcPr>
            <w:tcW w:w="1666" w:type="pct"/>
          </w:tcPr>
          <w:p w14:paraId="5B719E74" w14:textId="77777777" w:rsidR="007653B6" w:rsidRPr="00AD0C86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41E9B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741E9B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741E9B">
              <w:rPr>
                <w:rFonts w:ascii="Times New Roman" w:hAnsi="Times New Roman" w:cs="Times New Roman"/>
                <w:color w:val="000000" w:themeColor="text1"/>
              </w:rPr>
              <w:t>±4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653B6" w:rsidRPr="004C70FC" w14:paraId="7D01E057" w14:textId="77777777" w:rsidTr="00066F4C">
        <w:tc>
          <w:tcPr>
            <w:tcW w:w="3334" w:type="pct"/>
          </w:tcPr>
          <w:p w14:paraId="01F32A0D" w14:textId="77777777" w:rsidR="007653B6" w:rsidRPr="003A7212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A7212">
              <w:rPr>
                <w:rFonts w:ascii="Times New Roman" w:hAnsi="Times New Roman" w:cs="Times New Roman"/>
              </w:rPr>
              <w:t>Proteins (% total kcal)</w:t>
            </w:r>
          </w:p>
        </w:tc>
        <w:tc>
          <w:tcPr>
            <w:tcW w:w="1666" w:type="pct"/>
          </w:tcPr>
          <w:p w14:paraId="68A0D46A" w14:textId="77777777" w:rsidR="007653B6" w:rsidRPr="00786687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86687">
              <w:rPr>
                <w:rFonts w:ascii="Times New Roman" w:hAnsi="Times New Roman" w:cs="Times New Roman"/>
              </w:rPr>
              <w:t>15.6±2.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653B6" w:rsidRPr="004C70FC" w14:paraId="1991485B" w14:textId="77777777" w:rsidTr="00066F4C">
        <w:tc>
          <w:tcPr>
            <w:tcW w:w="3334" w:type="pct"/>
          </w:tcPr>
          <w:p w14:paraId="4C0867C9" w14:textId="77777777" w:rsidR="007653B6" w:rsidRPr="003A7212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A7212">
              <w:rPr>
                <w:rFonts w:ascii="Times New Roman" w:hAnsi="Times New Roman" w:cs="Times New Roman"/>
              </w:rPr>
              <w:t>Total fats (% total kcal)</w:t>
            </w:r>
          </w:p>
        </w:tc>
        <w:tc>
          <w:tcPr>
            <w:tcW w:w="1666" w:type="pct"/>
          </w:tcPr>
          <w:p w14:paraId="79825F5C" w14:textId="77777777" w:rsidR="007653B6" w:rsidRPr="00AD0C86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97624">
              <w:rPr>
                <w:rFonts w:ascii="Times New Roman" w:hAnsi="Times New Roman" w:cs="Times New Roman"/>
                <w:color w:val="000000" w:themeColor="text1"/>
              </w:rPr>
              <w:t>42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E97624">
              <w:rPr>
                <w:rFonts w:ascii="Times New Roman" w:hAnsi="Times New Roman" w:cs="Times New Roman"/>
                <w:color w:val="000000" w:themeColor="text1"/>
              </w:rPr>
              <w:t>±5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7653B6" w:rsidRPr="004C70FC" w14:paraId="224FB31A" w14:textId="77777777" w:rsidTr="00066F4C">
        <w:tc>
          <w:tcPr>
            <w:tcW w:w="3334" w:type="pct"/>
          </w:tcPr>
          <w:p w14:paraId="75918F51" w14:textId="77777777" w:rsidR="007653B6" w:rsidRPr="003A7212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A7212">
              <w:rPr>
                <w:rFonts w:ascii="Times New Roman" w:hAnsi="Times New Roman" w:cs="Times New Roman"/>
              </w:rPr>
              <w:t>Saturated fatty acids (% total kcal)</w:t>
            </w:r>
          </w:p>
        </w:tc>
        <w:tc>
          <w:tcPr>
            <w:tcW w:w="1666" w:type="pct"/>
          </w:tcPr>
          <w:p w14:paraId="6C340278" w14:textId="77777777" w:rsidR="007653B6" w:rsidRPr="00AD0C86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54BDE">
              <w:rPr>
                <w:rFonts w:ascii="Times New Roman" w:hAnsi="Times New Roman" w:cs="Times New Roman"/>
                <w:color w:val="000000" w:themeColor="text1"/>
              </w:rPr>
              <w:t>11.1±2.2</w:t>
            </w:r>
          </w:p>
        </w:tc>
      </w:tr>
      <w:tr w:rsidR="007653B6" w:rsidRPr="004C70FC" w14:paraId="26724B2D" w14:textId="77777777" w:rsidTr="00066F4C">
        <w:tc>
          <w:tcPr>
            <w:tcW w:w="3334" w:type="pct"/>
          </w:tcPr>
          <w:p w14:paraId="6696A983" w14:textId="77777777" w:rsidR="007653B6" w:rsidRPr="003A7212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A7212">
              <w:rPr>
                <w:rFonts w:ascii="Times New Roman" w:hAnsi="Times New Roman" w:cs="Times New Roman"/>
              </w:rPr>
              <w:t>Polyunsaturated fatty acids (%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212">
              <w:rPr>
                <w:rFonts w:ascii="Times New Roman" w:hAnsi="Times New Roman" w:cs="Times New Roman"/>
              </w:rPr>
              <w:t>kcal)</w:t>
            </w:r>
          </w:p>
        </w:tc>
        <w:tc>
          <w:tcPr>
            <w:tcW w:w="1666" w:type="pct"/>
          </w:tcPr>
          <w:p w14:paraId="3CF1E1DA" w14:textId="77777777" w:rsidR="007653B6" w:rsidRPr="00AD0C86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54BDE">
              <w:rPr>
                <w:rFonts w:ascii="Times New Roman" w:hAnsi="Times New Roman" w:cs="Times New Roman"/>
                <w:color w:val="000000" w:themeColor="text1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854BDE">
              <w:rPr>
                <w:rFonts w:ascii="Times New Roman" w:hAnsi="Times New Roman" w:cs="Times New Roman"/>
                <w:color w:val="000000" w:themeColor="text1"/>
              </w:rPr>
              <w:t>±1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7653B6" w:rsidRPr="004C70FC" w14:paraId="45C8C683" w14:textId="77777777" w:rsidTr="00066F4C">
        <w:tc>
          <w:tcPr>
            <w:tcW w:w="3334" w:type="pct"/>
          </w:tcPr>
          <w:p w14:paraId="09BAD52B" w14:textId="77777777" w:rsidR="007653B6" w:rsidRPr="004C70FC" w:rsidRDefault="007653B6" w:rsidP="00066F4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</w:rPr>
            </w:pPr>
            <w:r w:rsidRPr="004C70FC">
              <w:rPr>
                <w:rFonts w:ascii="Times New Roman" w:hAnsi="Times New Roman" w:cs="Times New Roman"/>
                <w:i/>
              </w:rPr>
              <w:t>Pregnancy outcomes</w:t>
            </w:r>
          </w:p>
        </w:tc>
        <w:tc>
          <w:tcPr>
            <w:tcW w:w="1666" w:type="pct"/>
          </w:tcPr>
          <w:p w14:paraId="5F908199" w14:textId="77777777" w:rsidR="007653B6" w:rsidRPr="004C70FC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highlight w:val="cyan"/>
              </w:rPr>
            </w:pPr>
          </w:p>
        </w:tc>
      </w:tr>
      <w:tr w:rsidR="007653B6" w:rsidRPr="004C70FC" w14:paraId="65335DF7" w14:textId="77777777" w:rsidTr="00066F4C">
        <w:tc>
          <w:tcPr>
            <w:tcW w:w="3334" w:type="pct"/>
          </w:tcPr>
          <w:p w14:paraId="42747A10" w14:textId="77777777" w:rsidR="007653B6" w:rsidRPr="004C70FC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Insulin treatment (%)</w:t>
            </w:r>
          </w:p>
        </w:tc>
        <w:tc>
          <w:tcPr>
            <w:tcW w:w="1666" w:type="pct"/>
          </w:tcPr>
          <w:p w14:paraId="097B95ED" w14:textId="77777777" w:rsidR="007653B6" w:rsidRPr="004C70FC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highlight w:val="cyan"/>
              </w:rPr>
            </w:pPr>
            <w:r w:rsidRPr="004C70FC">
              <w:rPr>
                <w:rFonts w:ascii="Times New Roman" w:hAnsi="Times New Roman" w:cs="Times New Roman"/>
              </w:rPr>
              <w:t>6.9</w:t>
            </w:r>
          </w:p>
        </w:tc>
      </w:tr>
      <w:tr w:rsidR="007653B6" w:rsidRPr="004C70FC" w14:paraId="40005D25" w14:textId="77777777" w:rsidTr="00066F4C">
        <w:tc>
          <w:tcPr>
            <w:tcW w:w="3334" w:type="pct"/>
          </w:tcPr>
          <w:p w14:paraId="7EA8C7C2" w14:textId="77777777" w:rsidR="007653B6" w:rsidRPr="004C70FC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Cesarean section (%)</w:t>
            </w:r>
          </w:p>
        </w:tc>
        <w:tc>
          <w:tcPr>
            <w:tcW w:w="1666" w:type="pct"/>
          </w:tcPr>
          <w:p w14:paraId="2C04676C" w14:textId="77777777" w:rsidR="007653B6" w:rsidRPr="004C70FC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27.6</w:t>
            </w:r>
          </w:p>
        </w:tc>
      </w:tr>
      <w:tr w:rsidR="007653B6" w:rsidRPr="004C70FC" w14:paraId="0F4F79EE" w14:textId="77777777" w:rsidTr="00066F4C">
        <w:tc>
          <w:tcPr>
            <w:tcW w:w="3334" w:type="pct"/>
          </w:tcPr>
          <w:p w14:paraId="69023625" w14:textId="77777777" w:rsidR="007653B6" w:rsidRPr="004C70FC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 xml:space="preserve">Gestational age at delivery (weeks) </w:t>
            </w:r>
          </w:p>
        </w:tc>
        <w:tc>
          <w:tcPr>
            <w:tcW w:w="1666" w:type="pct"/>
          </w:tcPr>
          <w:p w14:paraId="14E42440" w14:textId="77777777" w:rsidR="007653B6" w:rsidRPr="004C70FC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39.1±1.3</w:t>
            </w:r>
          </w:p>
        </w:tc>
      </w:tr>
      <w:tr w:rsidR="007653B6" w:rsidRPr="004C70FC" w14:paraId="1D3F1ED7" w14:textId="77777777" w:rsidTr="00066F4C">
        <w:tc>
          <w:tcPr>
            <w:tcW w:w="3334" w:type="pct"/>
          </w:tcPr>
          <w:p w14:paraId="7705484B" w14:textId="77777777" w:rsidR="007653B6" w:rsidRPr="004C70FC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Large for gestational age newborns (%)</w:t>
            </w:r>
          </w:p>
        </w:tc>
        <w:tc>
          <w:tcPr>
            <w:tcW w:w="1666" w:type="pct"/>
          </w:tcPr>
          <w:p w14:paraId="20B3653A" w14:textId="77777777" w:rsidR="007653B6" w:rsidRPr="004C70FC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6.9</w:t>
            </w:r>
          </w:p>
        </w:tc>
      </w:tr>
      <w:tr w:rsidR="007653B6" w:rsidRPr="004C70FC" w14:paraId="1C98E07B" w14:textId="77777777" w:rsidTr="00066F4C">
        <w:tc>
          <w:tcPr>
            <w:tcW w:w="3334" w:type="pct"/>
            <w:tcBorders>
              <w:bottom w:val="single" w:sz="4" w:space="0" w:color="auto"/>
            </w:tcBorders>
          </w:tcPr>
          <w:p w14:paraId="198EDD7F" w14:textId="77777777" w:rsidR="007653B6" w:rsidRPr="004C70FC" w:rsidRDefault="007653B6" w:rsidP="00066F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Male newborns (%)</w:t>
            </w: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14:paraId="18D41E3E" w14:textId="77777777" w:rsidR="007653B6" w:rsidRPr="004C70FC" w:rsidRDefault="007653B6" w:rsidP="00066F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C70FC">
              <w:rPr>
                <w:rFonts w:ascii="Times New Roman" w:hAnsi="Times New Roman" w:cs="Times New Roman"/>
              </w:rPr>
              <w:t>51.7</w:t>
            </w:r>
          </w:p>
        </w:tc>
      </w:tr>
    </w:tbl>
    <w:p w14:paraId="2FE88BC0" w14:textId="77777777" w:rsidR="007653B6" w:rsidRPr="004C70FC" w:rsidRDefault="007653B6" w:rsidP="007653B6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4C70FC">
        <w:rPr>
          <w:rFonts w:ascii="Times New Roman" w:hAnsi="Times New Roman" w:cs="Times New Roman"/>
        </w:rPr>
        <w:t>BMI=body mass index, HOMA-IR=Homeostasis Model</w:t>
      </w:r>
      <w:r>
        <w:rPr>
          <w:rFonts w:ascii="Times New Roman" w:hAnsi="Times New Roman" w:cs="Times New Roman"/>
        </w:rPr>
        <w:t xml:space="preserve"> </w:t>
      </w:r>
      <w:r w:rsidRPr="004C70FC">
        <w:rPr>
          <w:rFonts w:ascii="Times New Roman" w:hAnsi="Times New Roman" w:cs="Times New Roman"/>
        </w:rPr>
        <w:t>Assessment-Insulin Resistance, HDL=high density lipoprotein,</w:t>
      </w:r>
      <w:r>
        <w:rPr>
          <w:rFonts w:ascii="Times New Roman" w:hAnsi="Times New Roman" w:cs="Times New Roman"/>
        </w:rPr>
        <w:t xml:space="preserve"> </w:t>
      </w:r>
      <w:r w:rsidRPr="004C70FC">
        <w:rPr>
          <w:rFonts w:ascii="Times New Roman" w:hAnsi="Times New Roman" w:cs="Times New Roman"/>
        </w:rPr>
        <w:t>Values are expressed as mean ± standard deviation or median</w:t>
      </w:r>
      <w:r>
        <w:rPr>
          <w:rFonts w:ascii="Times New Roman" w:hAnsi="Times New Roman" w:cs="Times New Roman"/>
        </w:rPr>
        <w:t xml:space="preserve"> </w:t>
      </w:r>
      <w:r w:rsidRPr="004C70FC">
        <w:rPr>
          <w:rFonts w:ascii="Times New Roman" w:hAnsi="Times New Roman" w:cs="Times New Roman"/>
        </w:rPr>
        <w:t>(interquartile range)</w:t>
      </w:r>
    </w:p>
    <w:p w14:paraId="6C794B51" w14:textId="77777777" w:rsidR="00924480" w:rsidRDefault="00D52819"/>
    <w:sectPr w:rsidR="0092448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AD9"/>
    <w:rsid w:val="00060F91"/>
    <w:rsid w:val="0031228E"/>
    <w:rsid w:val="004B5AD9"/>
    <w:rsid w:val="0054427A"/>
    <w:rsid w:val="0073687E"/>
    <w:rsid w:val="007653B6"/>
    <w:rsid w:val="007705C8"/>
    <w:rsid w:val="009430B5"/>
    <w:rsid w:val="00D13D8E"/>
    <w:rsid w:val="00D52819"/>
    <w:rsid w:val="00F23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9FBBF"/>
  <w15:chartTrackingRefBased/>
  <w15:docId w15:val="{9E9765C5-8EF8-4295-9AA2-7CD893B8E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7653B6"/>
    <w:pPr>
      <w:spacing w:after="0" w:line="240" w:lineRule="auto"/>
    </w:pPr>
    <w:rPr>
      <w:rFonts w:eastAsiaTheme="minorEastAsia"/>
      <w:sz w:val="24"/>
      <w:szCs w:val="24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653B6"/>
    <w:pPr>
      <w:spacing w:after="0" w:line="240" w:lineRule="auto"/>
    </w:pPr>
    <w:rPr>
      <w:rFonts w:eastAsiaTheme="minorEastAsia"/>
      <w:sz w:val="24"/>
      <w:szCs w:val="24"/>
      <w:lang w:eastAsia="it-I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o</dc:creator>
  <cp:keywords/>
  <dc:description/>
  <cp:lastModifiedBy>sbo</cp:lastModifiedBy>
  <cp:revision>3</cp:revision>
  <dcterms:created xsi:type="dcterms:W3CDTF">2019-09-29T11:48:00Z</dcterms:created>
  <dcterms:modified xsi:type="dcterms:W3CDTF">2019-10-03T07:22:00Z</dcterms:modified>
</cp:coreProperties>
</file>